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63"/>
        <w:gridCol w:w="1174"/>
        <w:gridCol w:w="839"/>
        <w:gridCol w:w="1062"/>
        <w:gridCol w:w="1174"/>
        <w:gridCol w:w="840"/>
        <w:gridCol w:w="1062"/>
        <w:gridCol w:w="1174"/>
        <w:gridCol w:w="839"/>
      </w:tblGrid>
      <w:tr>
        <w:trPr/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ponse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del 1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del 2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del 3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lected traits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stimates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l. weight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lected traits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l. weight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lected traits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stimates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l. weight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iomass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90.3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82.7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21.85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.rhyth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en-US"/>
              </w:rPr>
              <w:t>8</w:t>
            </w:r>
            <w:r>
              <w:rPr/>
              <w:t>1.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.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.seed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9.7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.seed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8.4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.rhyth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2.8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.seed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6.7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35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36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331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6.07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6.5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7.3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leaf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.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.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3.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2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.6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na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.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.seed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0.9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.seed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1.3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.seed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5.7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378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37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367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2.1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3.3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1.19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leaf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4.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F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5.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leaf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8.8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leaf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9.5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seed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5.3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23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25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26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5.05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3.5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cept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1.59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F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01.8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F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01.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F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8.4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1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leaf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71.9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14.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6.5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2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fe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47.3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fe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54.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leaf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70.7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9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fe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48.1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28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27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28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 Summary of best three models based on FD</w:t>
      </w:r>
      <w:r>
        <w:rPr>
          <w:vertAlign w:val="subscript"/>
          <w:lang w:val="en-US"/>
        </w:rPr>
        <w:t>Q</w:t>
      </w:r>
    </w:p>
    <w:p>
      <w:pPr>
        <w:pStyle w:val="Normal"/>
        <w:spacing w:before="240" w:after="0"/>
        <w:rPr/>
      </w:pPr>
      <w:r>
        <w:rPr>
          <w:lang w:val="en-GB"/>
        </w:rPr>
        <w:t>For abbreviations of variable names see Table 2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36:00Z</dcterms:created>
  <dc:creator>Jens Schumacher</dc:creator>
  <dc:description/>
  <cp:keywords/>
  <dc:language>en-US</dc:language>
  <cp:lastModifiedBy>roscher</cp:lastModifiedBy>
  <dcterms:modified xsi:type="dcterms:W3CDTF">2012-01-12T15:52:00Z</dcterms:modified>
  <cp:revision>3</cp:revision>
  <dc:subject/>
  <dc:title>Response</dc:title>
</cp:coreProperties>
</file>